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9FB94" w14:textId="4699085D" w:rsidR="00D1756C" w:rsidRPr="00605E56" w:rsidRDefault="00D175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5E56">
        <w:rPr>
          <w:rFonts w:ascii="Times New Roman" w:hAnsi="Times New Roman" w:cs="Times New Roman"/>
          <w:b/>
          <w:bCs/>
          <w:sz w:val="24"/>
          <w:szCs w:val="24"/>
        </w:rPr>
        <w:t>Supplementary data. Search strategy</w:t>
      </w:r>
    </w:p>
    <w:p w14:paraId="21CF7189" w14:textId="6AC448CE" w:rsidR="00A73686" w:rsidRPr="00605E56" w:rsidRDefault="00D175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5E56">
        <w:rPr>
          <w:rFonts w:ascii="Times New Roman" w:hAnsi="Times New Roman" w:cs="Times New Roman" w:hint="cs"/>
          <w:b/>
          <w:bCs/>
          <w:sz w:val="24"/>
          <w:szCs w:val="24"/>
        </w:rPr>
        <w:t>P</w:t>
      </w:r>
      <w:r w:rsidRPr="00605E56">
        <w:rPr>
          <w:rFonts w:ascii="Times New Roman" w:hAnsi="Times New Roman" w:cs="Times New Roman"/>
          <w:b/>
          <w:bCs/>
          <w:sz w:val="24"/>
          <w:szCs w:val="24"/>
        </w:rPr>
        <w:t>ubmed</w:t>
      </w:r>
    </w:p>
    <w:p w14:paraId="4F4672FA" w14:textId="45D82223" w:rsidR="00D1756C" w:rsidRDefault="006E52EE">
      <w:pPr>
        <w:rPr>
          <w:rFonts w:ascii="Times New Roman" w:hAnsi="Times New Roman" w:cs="Times New Roman"/>
          <w:sz w:val="24"/>
          <w:szCs w:val="24"/>
        </w:rPr>
      </w:pPr>
      <w:r w:rsidRPr="006E52EE"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/>
          <w:sz w:val="24"/>
          <w:szCs w:val="24"/>
        </w:rPr>
        <w:t>“olaparib”</w:t>
      </w:r>
      <w:r w:rsidRPr="006E52EE">
        <w:rPr>
          <w:rFonts w:ascii="Times New Roman" w:hAnsi="Times New Roman" w:cs="Times New Roman"/>
          <w:sz w:val="24"/>
          <w:szCs w:val="24"/>
        </w:rPr>
        <w:t>[MeSH Terms] OR AZD 2281[All Fields] OR AZD2281[All Fields] OR AZD-2281[All Fields] OR AZD221[All Fields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2EE">
        <w:rPr>
          <w:rFonts w:ascii="Times New Roman" w:hAnsi="Times New Roman" w:cs="Times New Roman"/>
          <w:sz w:val="24"/>
          <w:szCs w:val="24"/>
        </w:rPr>
        <w:t>OR Lynparza[All Fields]</w:t>
      </w:r>
    </w:p>
    <w:p w14:paraId="4541BCE6" w14:textId="2F585AB2" w:rsidR="00E30B98" w:rsidRDefault="00E30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 “</w:t>
      </w:r>
      <w:r w:rsidRPr="00E30B98">
        <w:rPr>
          <w:rFonts w:ascii="Times New Roman" w:hAnsi="Times New Roman" w:cs="Times New Roman"/>
          <w:sz w:val="24"/>
          <w:szCs w:val="24"/>
        </w:rPr>
        <w:t>Abiraterone Acet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6E52EE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Pr="00E30B98">
        <w:rPr>
          <w:rFonts w:ascii="Times New Roman" w:hAnsi="Times New Roman" w:cs="Times New Roman"/>
          <w:sz w:val="24"/>
          <w:szCs w:val="24"/>
        </w:rPr>
        <w:t>17-(3-pyridyl)-5,16-androstadien-3beta-acetate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Pr="00E30B98">
        <w:rPr>
          <w:rFonts w:ascii="Times New Roman" w:hAnsi="Times New Roman" w:cs="Times New Roman"/>
          <w:sz w:val="24"/>
          <w:szCs w:val="24"/>
        </w:rPr>
        <w:t>Zytiga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CB 7630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CB</w:t>
      </w:r>
      <w:r w:rsidR="00F2163B">
        <w:rPr>
          <w:rFonts w:ascii="Times New Roman" w:hAnsi="Times New Roman" w:cs="Times New Roman"/>
          <w:sz w:val="24"/>
          <w:szCs w:val="24"/>
        </w:rPr>
        <w:t>-</w:t>
      </w:r>
      <w:r w:rsidR="00F2163B" w:rsidRPr="00F2163B">
        <w:rPr>
          <w:rFonts w:ascii="Times New Roman" w:hAnsi="Times New Roman" w:cs="Times New Roman"/>
          <w:sz w:val="24"/>
          <w:szCs w:val="24"/>
        </w:rPr>
        <w:t>7630</w:t>
      </w:r>
      <w:r w:rsidRPr="006E52EE">
        <w:rPr>
          <w:rFonts w:ascii="Times New Roman" w:hAnsi="Times New Roman" w:cs="Times New Roman"/>
          <w:sz w:val="24"/>
          <w:szCs w:val="24"/>
        </w:rPr>
        <w:t>[All Fields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F2163B" w:rsidRPr="00F2163B">
        <w:rPr>
          <w:rFonts w:ascii="Times New Roman" w:hAnsi="Times New Roman" w:cs="Times New Roman"/>
          <w:sz w:val="24"/>
          <w:szCs w:val="24"/>
        </w:rPr>
        <w:t>CB7630</w:t>
      </w:r>
      <w:r w:rsidRPr="006E52EE">
        <w:rPr>
          <w:rFonts w:ascii="Times New Roman" w:hAnsi="Times New Roman" w:cs="Times New Roman"/>
          <w:sz w:val="24"/>
          <w:szCs w:val="24"/>
        </w:rPr>
        <w:t>[All Fields]</w:t>
      </w:r>
    </w:p>
    <w:p w14:paraId="31D3C5AB" w14:textId="15B228EB" w:rsidR="00F2163B" w:rsidRDefault="00E30B98" w:rsidP="00F21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="00F2163B">
        <w:rPr>
          <w:rFonts w:ascii="Times New Roman" w:hAnsi="Times New Roman" w:cs="Times New Roman"/>
          <w:sz w:val="24"/>
          <w:szCs w:val="24"/>
        </w:rPr>
        <w:t xml:space="preserve"> “apalutamide”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F2163B">
        <w:rPr>
          <w:rFonts w:ascii="Times New Roman" w:hAnsi="Times New Roman" w:cs="Times New Roman"/>
          <w:sz w:val="24"/>
          <w:szCs w:val="24"/>
        </w:rPr>
        <w:t>ARN-509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>
        <w:rPr>
          <w:rFonts w:ascii="Times New Roman" w:hAnsi="Times New Roman" w:cs="Times New Roman"/>
          <w:sz w:val="24"/>
          <w:szCs w:val="24"/>
        </w:rPr>
        <w:t>Erleada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</w:t>
      </w:r>
    </w:p>
    <w:p w14:paraId="448CABF9" w14:textId="3D1786D0" w:rsidR="00F2163B" w:rsidRDefault="00E30B98" w:rsidP="00F21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="00F2163B">
        <w:rPr>
          <w:rFonts w:ascii="Times New Roman" w:hAnsi="Times New Roman" w:cs="Times New Roman"/>
          <w:sz w:val="24"/>
          <w:szCs w:val="24"/>
        </w:rPr>
        <w:t xml:space="preserve"> “enzalutamide”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4-(3-(4-cyano-3-(trifluoromethyl)phenyl)-5,5-dimethyl-4-oxo-2-thioxo-1-imidazolidinyl)-2-fluoro-N-methyl-benzamide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enzalutamide D3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HC-1119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HC 1119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F2163B">
        <w:rPr>
          <w:rFonts w:ascii="Times New Roman" w:hAnsi="Times New Roman" w:cs="Times New Roman"/>
          <w:sz w:val="24"/>
          <w:szCs w:val="24"/>
        </w:rPr>
        <w:t xml:space="preserve"> 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F2163B" w:rsidRPr="00F2163B">
        <w:rPr>
          <w:rFonts w:ascii="Times New Roman" w:hAnsi="Times New Roman" w:cs="Times New Roman"/>
          <w:sz w:val="24"/>
          <w:szCs w:val="24"/>
        </w:rPr>
        <w:t>4-(3-(4-cyano-3-(trifluoromethyl)phenyl)-5,5-dimethyl-4-oxo-2-thioxo-1-imidazolidinyl)-2-fluoro-N-(methyl-d3)benzamide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>
        <w:rPr>
          <w:rFonts w:ascii="Times New Roman" w:hAnsi="Times New Roman" w:cs="Times New Roman"/>
          <w:sz w:val="24"/>
          <w:szCs w:val="24"/>
        </w:rPr>
        <w:t>Xtandi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F2163B">
        <w:rPr>
          <w:rFonts w:ascii="Times New Roman" w:hAnsi="Times New Roman" w:cs="Times New Roman"/>
          <w:sz w:val="24"/>
          <w:szCs w:val="24"/>
        </w:rPr>
        <w:t xml:space="preserve"> 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F2163B" w:rsidRPr="00F2163B">
        <w:rPr>
          <w:rFonts w:ascii="Times New Roman" w:hAnsi="Times New Roman" w:cs="Times New Roman"/>
          <w:sz w:val="24"/>
          <w:szCs w:val="24"/>
        </w:rPr>
        <w:t>MDV 3100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F2163B">
        <w:rPr>
          <w:rFonts w:ascii="Times New Roman" w:hAnsi="Times New Roman" w:cs="Times New Roman"/>
          <w:sz w:val="24"/>
          <w:szCs w:val="24"/>
        </w:rPr>
        <w:t xml:space="preserve"> 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F2163B" w:rsidRPr="00F2163B">
        <w:rPr>
          <w:rFonts w:ascii="Times New Roman" w:hAnsi="Times New Roman" w:cs="Times New Roman"/>
          <w:sz w:val="24"/>
          <w:szCs w:val="24"/>
        </w:rPr>
        <w:t>MDV3100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F2163B">
        <w:rPr>
          <w:rFonts w:ascii="Times New Roman" w:hAnsi="Times New Roman" w:cs="Times New Roman"/>
          <w:sz w:val="24"/>
          <w:szCs w:val="24"/>
        </w:rPr>
        <w:t xml:space="preserve"> 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F2163B" w:rsidRPr="00F2163B">
        <w:rPr>
          <w:rFonts w:ascii="Times New Roman" w:hAnsi="Times New Roman" w:cs="Times New Roman"/>
          <w:sz w:val="24"/>
          <w:szCs w:val="24"/>
        </w:rPr>
        <w:t>MDV</w:t>
      </w:r>
      <w:r w:rsidR="00F2163B">
        <w:rPr>
          <w:rFonts w:ascii="Times New Roman" w:hAnsi="Times New Roman" w:cs="Times New Roman"/>
          <w:sz w:val="24"/>
          <w:szCs w:val="24"/>
        </w:rPr>
        <w:t>-</w:t>
      </w:r>
      <w:r w:rsidR="00F2163B" w:rsidRPr="00F2163B">
        <w:rPr>
          <w:rFonts w:ascii="Times New Roman" w:hAnsi="Times New Roman" w:cs="Times New Roman"/>
          <w:sz w:val="24"/>
          <w:szCs w:val="24"/>
        </w:rPr>
        <w:t>3100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</w:p>
    <w:p w14:paraId="2771FC87" w14:textId="398207FC" w:rsidR="00E30B98" w:rsidRDefault="00E30B98" w:rsidP="00E30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  <w:r w:rsidR="00F2163B">
        <w:rPr>
          <w:rFonts w:ascii="Times New Roman" w:hAnsi="Times New Roman" w:cs="Times New Roman"/>
          <w:sz w:val="24"/>
          <w:szCs w:val="24"/>
        </w:rPr>
        <w:t xml:space="preserve"> “darolutamide”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Nubeqa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ORM-16497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ODM-201</w:t>
      </w:r>
      <w:r w:rsidR="00F2163B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F2163B" w:rsidRPr="00F2163B">
        <w:rPr>
          <w:rFonts w:ascii="Times New Roman" w:hAnsi="Times New Roman" w:cs="Times New Roman"/>
          <w:sz w:val="24"/>
          <w:szCs w:val="24"/>
        </w:rPr>
        <w:t>ORM-16555</w:t>
      </w:r>
      <w:r w:rsidR="00F2163B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F216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C5E9AA" w14:textId="7471BD0A" w:rsidR="00605E56" w:rsidRDefault="006E52EE" w:rsidP="00605E56">
      <w:pPr>
        <w:rPr>
          <w:rFonts w:ascii="Times New Roman" w:hAnsi="Times New Roman" w:cs="Times New Roman"/>
          <w:sz w:val="24"/>
          <w:szCs w:val="24"/>
        </w:rPr>
      </w:pPr>
      <w:r w:rsidRPr="006E52EE">
        <w:rPr>
          <w:rFonts w:ascii="Times New Roman" w:hAnsi="Times New Roman" w:cs="Times New Roman"/>
          <w:sz w:val="24"/>
          <w:szCs w:val="24"/>
        </w:rPr>
        <w:t>#</w:t>
      </w:r>
      <w:r w:rsidR="00E30B98">
        <w:rPr>
          <w:rFonts w:ascii="Times New Roman" w:hAnsi="Times New Roman" w:cs="Times New Roman"/>
          <w:sz w:val="24"/>
          <w:szCs w:val="24"/>
        </w:rPr>
        <w:t>6</w:t>
      </w:r>
      <w:r w:rsidRPr="006E5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6E52EE">
        <w:rPr>
          <w:rFonts w:ascii="Times New Roman" w:hAnsi="Times New Roman" w:cs="Times New Roman"/>
          <w:sz w:val="24"/>
          <w:szCs w:val="24"/>
        </w:rPr>
        <w:t>Prostatic Neoplasm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6E52EE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e Neoplasms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e Neoplasm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ic Neoplasm</w:t>
      </w:r>
      <w:r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e Cancer</w:t>
      </w:r>
      <w:r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605E56">
        <w:rPr>
          <w:rFonts w:ascii="Times New Roman" w:hAnsi="Times New Roman" w:cs="Times New Roman"/>
          <w:sz w:val="24"/>
          <w:szCs w:val="24"/>
        </w:rPr>
        <w:t xml:space="preserve"> </w:t>
      </w:r>
      <w:r w:rsidR="00605E56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e Cancers</w:t>
      </w:r>
      <w:r w:rsidR="00605E56" w:rsidRPr="006E52EE">
        <w:rPr>
          <w:rFonts w:ascii="Times New Roman" w:hAnsi="Times New Roman" w:cs="Times New Roman"/>
          <w:sz w:val="24"/>
          <w:szCs w:val="24"/>
        </w:rPr>
        <w:t xml:space="preserve">[All Fields] 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ic Cancer</w:t>
      </w:r>
      <w:r w:rsidR="00605E56" w:rsidRPr="006E52EE">
        <w:rPr>
          <w:rFonts w:ascii="Times New Roman" w:hAnsi="Times New Roman" w:cs="Times New Roman"/>
          <w:sz w:val="24"/>
          <w:szCs w:val="24"/>
        </w:rPr>
        <w:t>[All Fields]</w:t>
      </w:r>
      <w:r w:rsidR="00605E56">
        <w:rPr>
          <w:rFonts w:ascii="Times New Roman" w:hAnsi="Times New Roman" w:cs="Times New Roman"/>
          <w:sz w:val="24"/>
          <w:szCs w:val="24"/>
        </w:rPr>
        <w:t xml:space="preserve"> </w:t>
      </w:r>
      <w:r w:rsidR="00605E56" w:rsidRPr="006E52EE">
        <w:rPr>
          <w:rFonts w:ascii="Times New Roman" w:hAnsi="Times New Roman" w:cs="Times New Roman"/>
          <w:sz w:val="24"/>
          <w:szCs w:val="24"/>
        </w:rPr>
        <w:t xml:space="preserve">OR </w:t>
      </w:r>
      <w:r w:rsidR="00605E56" w:rsidRPr="00605E56">
        <w:rPr>
          <w:rFonts w:ascii="Times New Roman" w:hAnsi="Times New Roman" w:cs="Times New Roman"/>
          <w:sz w:val="24"/>
          <w:szCs w:val="24"/>
        </w:rPr>
        <w:t>Prostatic Cancers</w:t>
      </w:r>
      <w:r w:rsidR="00605E56" w:rsidRPr="006E52EE">
        <w:rPr>
          <w:rFonts w:ascii="Times New Roman" w:hAnsi="Times New Roman" w:cs="Times New Roman"/>
          <w:sz w:val="24"/>
          <w:szCs w:val="24"/>
        </w:rPr>
        <w:t>[All Fields]</w:t>
      </w:r>
    </w:p>
    <w:p w14:paraId="1FB10CD9" w14:textId="7E6F3381" w:rsidR="00605E56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605E56">
        <w:rPr>
          <w:rFonts w:ascii="Times New Roman" w:hAnsi="Times New Roman" w:cs="Times New Roman"/>
          <w:sz w:val="24"/>
          <w:szCs w:val="24"/>
        </w:rPr>
        <w:t>#</w:t>
      </w:r>
      <w:r w:rsidR="00E30B98">
        <w:rPr>
          <w:rFonts w:ascii="Times New Roman" w:hAnsi="Times New Roman" w:cs="Times New Roman"/>
          <w:sz w:val="24"/>
          <w:szCs w:val="24"/>
        </w:rPr>
        <w:t>7</w:t>
      </w:r>
      <w:r w:rsidRPr="00605E56">
        <w:rPr>
          <w:rFonts w:ascii="Times New Roman" w:hAnsi="Times New Roman" w:cs="Times New Roman"/>
          <w:sz w:val="24"/>
          <w:szCs w:val="24"/>
        </w:rPr>
        <w:t xml:space="preserve"> ((randomized controlled trial[pt] OR controlled clinical trial[pt] OR randomized[tiab] OR randomised[tiab] OR placebo[tiab] OR drug therapy[sh] OR randomly[tiab] OR trial[tiab] OR groups[tiab]) NOT (animals[mh] NOT humans[mh]))</w:t>
      </w:r>
    </w:p>
    <w:p w14:paraId="263366EC" w14:textId="7A60E3E5" w:rsidR="00605E56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605E56">
        <w:rPr>
          <w:rFonts w:ascii="Times New Roman" w:hAnsi="Times New Roman" w:cs="Times New Roman"/>
          <w:sz w:val="24"/>
          <w:szCs w:val="24"/>
        </w:rPr>
        <w:t>#</w:t>
      </w:r>
      <w:r w:rsidR="00F2163B">
        <w:rPr>
          <w:rFonts w:ascii="Times New Roman" w:hAnsi="Times New Roman" w:cs="Times New Roman"/>
          <w:sz w:val="24"/>
          <w:szCs w:val="24"/>
        </w:rPr>
        <w:t>8</w:t>
      </w:r>
      <w:r w:rsidRPr="00605E56">
        <w:rPr>
          <w:rFonts w:ascii="Times New Roman" w:hAnsi="Times New Roman" w:cs="Times New Roman"/>
          <w:sz w:val="24"/>
          <w:szCs w:val="24"/>
        </w:rPr>
        <w:t xml:space="preserve"> #1 </w:t>
      </w:r>
      <w:r w:rsidR="00F2163B">
        <w:rPr>
          <w:rFonts w:ascii="Times New Roman" w:hAnsi="Times New Roman" w:cs="Times New Roman"/>
          <w:sz w:val="24"/>
          <w:szCs w:val="24"/>
        </w:rPr>
        <w:t>OR</w:t>
      </w:r>
      <w:r w:rsidRPr="00605E56">
        <w:rPr>
          <w:rFonts w:ascii="Times New Roman" w:hAnsi="Times New Roman" w:cs="Times New Roman"/>
          <w:sz w:val="24"/>
          <w:szCs w:val="24"/>
        </w:rPr>
        <w:t xml:space="preserve"> #2 </w:t>
      </w:r>
      <w:r w:rsidR="00F2163B">
        <w:rPr>
          <w:rFonts w:ascii="Times New Roman" w:hAnsi="Times New Roman" w:cs="Times New Roman"/>
          <w:sz w:val="24"/>
          <w:szCs w:val="24"/>
        </w:rPr>
        <w:t>OR</w:t>
      </w:r>
      <w:r w:rsidRPr="00605E56">
        <w:rPr>
          <w:rFonts w:ascii="Times New Roman" w:hAnsi="Times New Roman" w:cs="Times New Roman"/>
          <w:sz w:val="24"/>
          <w:szCs w:val="24"/>
        </w:rPr>
        <w:t xml:space="preserve"> #3</w:t>
      </w:r>
      <w:r w:rsidR="00F2163B">
        <w:rPr>
          <w:rFonts w:ascii="Times New Roman" w:hAnsi="Times New Roman" w:cs="Times New Roman"/>
          <w:sz w:val="24"/>
          <w:szCs w:val="24"/>
        </w:rPr>
        <w:t xml:space="preserve"> OR #4 OR #5</w:t>
      </w:r>
    </w:p>
    <w:p w14:paraId="7C887606" w14:textId="4F2AD3A1" w:rsidR="00F2163B" w:rsidRDefault="00F2163B" w:rsidP="00605E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9 #6 AND #7 AND #8 </w:t>
      </w:r>
    </w:p>
    <w:p w14:paraId="6E6C350A" w14:textId="77777777" w:rsidR="00605E56" w:rsidRDefault="00605E56" w:rsidP="00605E56">
      <w:pPr>
        <w:rPr>
          <w:rFonts w:ascii="Times New Roman" w:hAnsi="Times New Roman" w:cs="Times New Roman"/>
          <w:sz w:val="24"/>
          <w:szCs w:val="24"/>
        </w:rPr>
      </w:pPr>
    </w:p>
    <w:p w14:paraId="6D9558D0" w14:textId="2C45020B" w:rsidR="00605E56" w:rsidRPr="00116452" w:rsidRDefault="00605E56" w:rsidP="00605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6452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73532B41" w14:textId="5AE0B6EF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1 Randomized controlled trial/</w:t>
      </w:r>
    </w:p>
    <w:p w14:paraId="41192534" w14:textId="4DAE068F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2 Controlled clinical study/</w:t>
      </w:r>
    </w:p>
    <w:p w14:paraId="7D708C9D" w14:textId="679D4201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3 Random$.ti,ab.</w:t>
      </w:r>
    </w:p>
    <w:p w14:paraId="10733DE2" w14:textId="4BE6D1BC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4 randomization/</w:t>
      </w:r>
    </w:p>
    <w:p w14:paraId="7FD76937" w14:textId="31B2197B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5 intermethod comparison/</w:t>
      </w:r>
    </w:p>
    <w:p w14:paraId="42F169EC" w14:textId="1C9D502D" w:rsidR="00605E56" w:rsidRPr="008B4E05" w:rsidRDefault="00605E56" w:rsidP="00605E56">
      <w:pPr>
        <w:rPr>
          <w:rFonts w:ascii="Times New Roman" w:hAnsi="Times New Roman" w:cs="Times New Roman"/>
          <w:sz w:val="24"/>
          <w:szCs w:val="24"/>
        </w:rPr>
      </w:pPr>
      <w:r w:rsidRPr="008B4E05">
        <w:rPr>
          <w:rFonts w:ascii="Times New Roman" w:hAnsi="Times New Roman" w:cs="Times New Roman"/>
          <w:sz w:val="24"/>
          <w:szCs w:val="24"/>
        </w:rPr>
        <w:t>6</w:t>
      </w:r>
      <w:r w:rsidR="00FC327D" w:rsidRPr="008B4E05">
        <w:rPr>
          <w:rFonts w:ascii="Times New Roman" w:hAnsi="Times New Roman" w:cs="Times New Roman"/>
          <w:sz w:val="24"/>
          <w:szCs w:val="24"/>
        </w:rPr>
        <w:t xml:space="preserve"> placebo.ti,ab.</w:t>
      </w:r>
    </w:p>
    <w:p w14:paraId="2087C277" w14:textId="7C2B79B2" w:rsidR="00FC327D" w:rsidRPr="008B4E05" w:rsidRDefault="00FC327D" w:rsidP="00605E5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sz w:val="24"/>
          <w:szCs w:val="24"/>
        </w:rPr>
        <w:t xml:space="preserve">7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compare or compared or comparison).ti.</w:t>
      </w:r>
    </w:p>
    <w:p w14:paraId="395A3630" w14:textId="2CA314F0" w:rsidR="00FC327D" w:rsidRPr="008B4E05" w:rsidRDefault="00FC327D" w:rsidP="00605E5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 (open adj label).ti,ab.</w:t>
      </w:r>
    </w:p>
    <w:p w14:paraId="14BECBD6" w14:textId="576E8B11" w:rsidR="00FC327D" w:rsidRPr="008B4E05" w:rsidRDefault="00FC327D" w:rsidP="00605E5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 ((double or single or doubly or singly) adj (blind or blinded or blindly)).ti,ab.</w:t>
      </w:r>
    </w:p>
    <w:p w14:paraId="31B4CACC" w14:textId="5189635D" w:rsidR="00FC327D" w:rsidRPr="008B4E05" w:rsidRDefault="00FC327D" w:rsidP="00605E5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 double blind procedure/</w:t>
      </w:r>
    </w:p>
    <w:p w14:paraId="1B2EC0C0" w14:textId="6B171FDD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 parallel group$1.ti,ab.</w:t>
      </w:r>
    </w:p>
    <w:p w14:paraId="7119C308" w14:textId="3C3CC0FE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2 crossover or cross over).ti,ab.</w:t>
      </w:r>
    </w:p>
    <w:p w14:paraId="3A9FCB9F" w14:textId="6F016040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 ((assign$ or match or matched or allocation) adj5 (alternate or group$1 or intervention$1 or patient$1 or subject$1 or participant$1)).ti,ab.</w:t>
      </w:r>
    </w:p>
    <w:p w14:paraId="53FC0A34" w14:textId="169DBDD2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4 (assigned or allocated).ti,ab.</w:t>
      </w:r>
    </w:p>
    <w:p w14:paraId="0B2C4245" w14:textId="40DDA1AE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5 (controlled adj7 (study or design or trial)).ti,ab.</w:t>
      </w:r>
    </w:p>
    <w:p w14:paraId="2CC90858" w14:textId="6A167F5A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 (volunteer or volunteers).ti,ab.</w:t>
      </w:r>
    </w:p>
    <w:p w14:paraId="1700C75B" w14:textId="0907FEB9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17 trial.ti.</w:t>
      </w:r>
    </w:p>
    <w:p w14:paraId="75A647BC" w14:textId="637DD597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 or/1-17</w:t>
      </w:r>
    </w:p>
    <w:p w14:paraId="4AE61D3F" w14:textId="5E3081B6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9 exp prostate/</w:t>
      </w:r>
    </w:p>
    <w:p w14:paraId="6F60053C" w14:textId="12C6D2FE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 exp prostate disease/</w:t>
      </w:r>
    </w:p>
    <w:p w14:paraId="4081FC9F" w14:textId="3C0A40E7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1 (19 or 20) and exp neoplasm/</w:t>
      </w:r>
    </w:p>
    <w:p w14:paraId="6B1C064C" w14:textId="196B5C3F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2 exp prostate tumor/</w:t>
      </w:r>
    </w:p>
    <w:p w14:paraId="02111FA0" w14:textId="54740C47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3 exp prostate cancer/</w:t>
      </w:r>
    </w:p>
    <w:p w14:paraId="7F1DBA25" w14:textId="3D0BEF23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 exp prostate carcinoma/</w:t>
      </w:r>
    </w:p>
    <w:p w14:paraId="429B4EDE" w14:textId="3FE6D314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5 (prostate$ adj5 (neoplas$ or cancer$ or carcin$ or tumo$ or metasta$ or malig$)).ti,ab.</w:t>
      </w:r>
    </w:p>
    <w:p w14:paraId="693D38F5" w14:textId="01A2703B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6 (metastatic adj5 (prostate adj5 (neoplasm$ or cancer$ or carcinoma$ or tumo</w:t>
      </w:r>
      <w:r w:rsid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?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$))).ti,ab.</w:t>
      </w:r>
    </w:p>
    <w:p w14:paraId="492F10A1" w14:textId="6986A237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7 or/21-26</w:t>
      </w:r>
    </w:p>
    <w:p w14:paraId="58EC789F" w14:textId="727E795C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8 exp nicotinamide adenine dinucleotide adenosine diphosphate ribosyltransferase/</w:t>
      </w:r>
    </w:p>
    <w:p w14:paraId="7464B573" w14:textId="77777777" w:rsidR="008B4E05" w:rsidRPr="008B4E05" w:rsidRDefault="008B4E05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9 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 nicotinamide adenine dinucleotide adenosine diphosphate ribosyltransferase inhibitor/</w:t>
      </w:r>
    </w:p>
    <w:p w14:paraId="397A98F7" w14:textId="0AAF5094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0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 ADP ribose polymerase inhibitor$.mp.</w:t>
      </w:r>
    </w:p>
    <w:p w14:paraId="12ADC7C0" w14:textId="7B4480F5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poly adj5 ADP adj5 ribose adj5 polymerase adj5 inhibit$).mp.</w:t>
      </w:r>
    </w:p>
    <w:p w14:paraId="0D47E19A" w14:textId="59121E8C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(PARP adj5 inhibit$) or PARP inhibit$).mp.</w:t>
      </w:r>
    </w:p>
    <w:p w14:paraId="711662C4" w14:textId="780D6410" w:rsidR="00FC327D" w:rsidRPr="008B4E05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 olaparib/</w:t>
      </w:r>
    </w:p>
    <w:p w14:paraId="73DE80F3" w14:textId="1184D518" w:rsidR="00FC327D" w:rsidRDefault="00FC327D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 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olaprib or AZD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281 or AZD 2281).mp.</w:t>
      </w:r>
    </w:p>
    <w:p w14:paraId="0B87AA86" w14:textId="1509AA24" w:rsidR="00FC327D" w:rsidRDefault="00A7113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5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/2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-3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</w:p>
    <w:p w14:paraId="4575312E" w14:textId="7411B1FE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 abiraterone/</w:t>
      </w:r>
    </w:p>
    <w:p w14:paraId="3BEC7DFD" w14:textId="4D6CB361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biraterone or CB-7630 or CB 7630).mp.</w:t>
      </w:r>
    </w:p>
    <w:p w14:paraId="7AAA294D" w14:textId="1E9E5723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 apalutamide/</w:t>
      </w:r>
    </w:p>
    <w:p w14:paraId="6CFF595E" w14:textId="73744995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palutamide or ARN-509).mp.</w:t>
      </w:r>
    </w:p>
    <w:p w14:paraId="1B1468A8" w14:textId="4EDE1B4B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0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 enzalutamide/</w:t>
      </w:r>
    </w:p>
    <w:p w14:paraId="78FFB218" w14:textId="14866965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enzalutamide or MDV 3100 or MDV-3100).mp.</w:t>
      </w:r>
    </w:p>
    <w:p w14:paraId="04604459" w14:textId="4900EFC3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 darolutamide/</w:t>
      </w:r>
    </w:p>
    <w:p w14:paraId="1CDBFEBC" w14:textId="0D0D6195" w:rsid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darolutamide or ORM-16497 or ODM-201).mp.</w:t>
      </w:r>
    </w:p>
    <w:p w14:paraId="29BAD7D6" w14:textId="3F01994C" w:rsid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4 or/36-43</w:t>
      </w:r>
    </w:p>
    <w:p w14:paraId="59897370" w14:textId="15A24030" w:rsidR="00A7113B" w:rsidRPr="00A7113B" w:rsidRDefault="00A7113B" w:rsidP="00A7113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 35 or 44</w:t>
      </w:r>
    </w:p>
    <w:p w14:paraId="708C7BA7" w14:textId="366916FC" w:rsidR="00FC327D" w:rsidRPr="008B4E05" w:rsidRDefault="000F72B6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 and 2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</w:t>
      </w:r>
    </w:p>
    <w:p w14:paraId="39B47956" w14:textId="38D1C806" w:rsidR="00FC327D" w:rsidRPr="008B4E05" w:rsidRDefault="000F72B6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imit </w:t>
      </w:r>
      <w:r w:rsid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to (human and (conference abstracts or embase))</w:t>
      </w:r>
    </w:p>
    <w:p w14:paraId="3E946152" w14:textId="68972F03" w:rsidR="00FC327D" w:rsidRDefault="000F72B6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mit 47 to yr=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-</w:t>
      </w:r>
      <w:r w:rsidR="00FC327D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urrent</w:t>
      </w:r>
      <w:r w:rsidR="008B4E05" w:rsidRPr="008B4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</w:t>
      </w:r>
    </w:p>
    <w:p w14:paraId="674BEA40" w14:textId="77777777" w:rsidR="008B4E05" w:rsidRDefault="008B4E05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62B8A92" w14:textId="74A8DD24" w:rsidR="008B4E05" w:rsidRPr="00116452" w:rsidRDefault="008B4E05" w:rsidP="00FC327D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1645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ENTRAL</w:t>
      </w:r>
    </w:p>
    <w:p w14:paraId="2E0FE352" w14:textId="77777777" w:rsidR="00A7113B" w:rsidRDefault="008B4E05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1 MeSH descriptor: [Prostatic Neoplasms] explode all trees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tasta* near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ear cancer* or metastatic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cer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tasta* near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ear neoplasm* or metastatic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eoplasm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tasta* near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ostate 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ear carcinom* or metastatic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rcinom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tasta* near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ear tumour* or metastatic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umour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tasta* near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ear tumor* or metastatic 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state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umor</w:t>
      </w:r>
      <w:r w:rsid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#1 or #2 or #3 or #4 or #5 or #6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SH descriptor: [Poly(ADP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bose) Polymerases] explode all trees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27C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‘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 (ADP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bose) Polymerase inhibitor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’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Poly (ADP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bose) near Polymerase* near inhibitor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1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RP* inhibit* or PARP* near inhibit*</w:t>
      </w:r>
      <w:r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1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laparib or AZD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281</w:t>
      </w:r>
    </w:p>
    <w:p w14:paraId="332110D2" w14:textId="12F0618E" w:rsidR="00A7113B" w:rsidRDefault="00A7113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12 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iraterone or CB-7630</w:t>
      </w:r>
    </w:p>
    <w:p w14:paraId="7F123A5A" w14:textId="647B2AAD" w:rsidR="00A7113B" w:rsidRDefault="00A7113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13 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alutamide or ARN-509</w:t>
      </w:r>
    </w:p>
    <w:p w14:paraId="2F6F4D60" w14:textId="2BC7F668" w:rsidR="00A7113B" w:rsidRDefault="00A7113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14 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zalutamide or MDV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100</w:t>
      </w:r>
    </w:p>
    <w:p w14:paraId="51E798E3" w14:textId="6EFCC50B" w:rsidR="008B4E05" w:rsidRDefault="00A7113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#15 </w:t>
      </w:r>
      <w:r w:rsidRPr="00A711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rolutamide or ORM-16497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1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1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2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="008B4E05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#</w:t>
      </w:r>
      <w:r w:rsidR="00116452" w:rsidRPr="001164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</w:p>
    <w:p w14:paraId="54926B29" w14:textId="77777777" w:rsidR="00ED2AFB" w:rsidRDefault="00ED2AF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875FE70" w14:textId="39E652DA" w:rsidR="00ED2AFB" w:rsidRDefault="00ED2AFB" w:rsidP="00FC327D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D2AFB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A</w:t>
      </w:r>
      <w:r w:rsidRPr="00ED2AF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CO meeting library</w:t>
      </w:r>
    </w:p>
    <w:p w14:paraId="6AC9FD09" w14:textId="596FF769" w:rsidR="00ED2AFB" w:rsidRDefault="00ED2AFB" w:rsidP="00FC327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D2AFB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ED2A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aparib</w:t>
      </w:r>
    </w:p>
    <w:p w14:paraId="3BE236FE" w14:textId="37735482" w:rsidR="00ED2AFB" w:rsidRPr="00ED2AFB" w:rsidRDefault="00ED2AFB" w:rsidP="00FC327D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 </w:t>
      </w:r>
      <w:r w:rsidRPr="00ED2A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astatic prostate cancer</w:t>
      </w:r>
    </w:p>
    <w:p w14:paraId="6DFFF0D7" w14:textId="5191FE1B" w:rsidR="006E52EE" w:rsidRDefault="00ED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 #1 and #2</w:t>
      </w:r>
    </w:p>
    <w:p w14:paraId="4BD449CA" w14:textId="77777777" w:rsidR="00ED2AFB" w:rsidRDefault="00ED2AFB">
      <w:pPr>
        <w:rPr>
          <w:rFonts w:ascii="Times New Roman" w:hAnsi="Times New Roman" w:cs="Times New Roman"/>
          <w:sz w:val="24"/>
          <w:szCs w:val="24"/>
        </w:rPr>
      </w:pPr>
    </w:p>
    <w:p w14:paraId="1D72B348" w14:textId="6995C609" w:rsidR="00ED2AFB" w:rsidRPr="00605E56" w:rsidRDefault="00ED2AFB">
      <w:pPr>
        <w:rPr>
          <w:rFonts w:ascii="Times New Roman" w:hAnsi="Times New Roman" w:cs="Times New Roman" w:hint="eastAsia"/>
          <w:sz w:val="24"/>
          <w:szCs w:val="24"/>
        </w:rPr>
      </w:pPr>
      <w:r w:rsidRPr="00ED2AFB">
        <w:rPr>
          <w:rFonts w:ascii="Times New Roman" w:hAnsi="Times New Roman" w:cs="Times New Roman"/>
          <w:sz w:val="24"/>
          <w:szCs w:val="24"/>
        </w:rPr>
        <w:t>All databases last searched on March 25, 2023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D2AFB" w:rsidRPr="00605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F68EA" w14:textId="77777777" w:rsidR="00B875B8" w:rsidRDefault="00B875B8" w:rsidP="00ED2AFB">
      <w:r>
        <w:separator/>
      </w:r>
    </w:p>
  </w:endnote>
  <w:endnote w:type="continuationSeparator" w:id="0">
    <w:p w14:paraId="7513B1B4" w14:textId="77777777" w:rsidR="00B875B8" w:rsidRDefault="00B875B8" w:rsidP="00ED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585F6" w14:textId="77777777" w:rsidR="00B875B8" w:rsidRDefault="00B875B8" w:rsidP="00ED2AFB">
      <w:r>
        <w:separator/>
      </w:r>
    </w:p>
  </w:footnote>
  <w:footnote w:type="continuationSeparator" w:id="0">
    <w:p w14:paraId="79736FF3" w14:textId="77777777" w:rsidR="00B875B8" w:rsidRDefault="00B875B8" w:rsidP="00ED2A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3C79"/>
    <w:multiLevelType w:val="multilevel"/>
    <w:tmpl w:val="47469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5617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6C"/>
    <w:rsid w:val="00027CEA"/>
    <w:rsid w:val="000F72B6"/>
    <w:rsid w:val="00116452"/>
    <w:rsid w:val="00605E56"/>
    <w:rsid w:val="006E52EE"/>
    <w:rsid w:val="008B4E05"/>
    <w:rsid w:val="00A7113B"/>
    <w:rsid w:val="00A73686"/>
    <w:rsid w:val="00B875B8"/>
    <w:rsid w:val="00D1756C"/>
    <w:rsid w:val="00E30B98"/>
    <w:rsid w:val="00ED2AFB"/>
    <w:rsid w:val="00F2163B"/>
    <w:rsid w:val="00FC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C20FD"/>
  <w15:chartTrackingRefBased/>
  <w15:docId w15:val="{158048AC-B609-49D3-B287-0BB01488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A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3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祥雨</dc:creator>
  <cp:keywords/>
  <dc:description/>
  <cp:lastModifiedBy>陈 祥雨</cp:lastModifiedBy>
  <cp:revision>3</cp:revision>
  <dcterms:created xsi:type="dcterms:W3CDTF">2023-09-22T03:45:00Z</dcterms:created>
  <dcterms:modified xsi:type="dcterms:W3CDTF">2023-09-22T14:15:00Z</dcterms:modified>
</cp:coreProperties>
</file>